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0" simplePos="0" locked="0" layoutInCell="0" allowOverlap="1" relativeHeight="11">
            <wp:simplePos x="0" y="0"/>
            <wp:positionH relativeFrom="column">
              <wp:align>right</wp:align>
            </wp:positionH>
            <wp:positionV relativeFrom="paragraph">
              <wp:posOffset>635</wp:posOffset>
            </wp:positionV>
            <wp:extent cx="3067050" cy="69818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698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Figure S1. Comparison of large-tissue/organ-specific genes and small-tissue/organ-specific genes with similar expression levels. Gene expression was defined by a relaxed criterion, in which two repeats of at least one probe set should be marked as P or M. Probe sets annotated with an “_x” appended to the probe set name were retained. The upper limit of within-pair differences in expression level was set at 20%. The logarithm (base 10) values are shown. The Y axis represents small-tissue/organ-specific genes, while the X axis shows their large-tissue/organ-specific counterparts. Thus, the numbers of dots above (marked at the top left corner) and below (marked at the bottom right corner) the diagonal line illustrate the comparison between large-tissue/organ-specific genes and small-tissue/organ-specific genes. We performed Wilcoxon signed ranks tests to determine the significance of the differences. The number of gene pairs and the significance levels are: (A) 76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73; (B) 10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48; (C) 76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68 ; (D) 10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11; (E) 76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33; (F) 10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10; (G) 76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43; (H) 10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14; (I) 60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51; (J) 51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06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0" simplePos="0" locked="0" layoutInCell="0" allowOverlap="1" relativeHeight="12">
            <wp:simplePos x="0" y="0"/>
            <wp:positionH relativeFrom="column">
              <wp:align>right</wp:align>
            </wp:positionH>
            <wp:positionV relativeFrom="paragraph">
              <wp:posOffset>10795</wp:posOffset>
            </wp:positionV>
            <wp:extent cx="3114675" cy="69723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Figure S2. Comparison of large-tissue/organ-specific genes and small-tissue/organ-specific genes with similar expression levels. Probe sets annotated with an “_x” appended to the probe set name were removed. Gene expression was defined by a conservative criterion, in which all probe sets and repeats of a gene should be marked as P. The upper limit of within-pair differences in expression level was set at 20%. The logarithm (base 10) values are shown. The Y axis represents small-tissue/organ-specific genes, while the X axis shows their large-tissue/organ-specific counterparts. Thus, the numbers of dots above (marked at the top left corner) and below (marked at the bottom right corner) the diagonal line illustrate the comparison between large-tissue/organ-specific genes and small-tissue/organ-specific genes. We performed Wilcoxon signed ranks tests to determine the significance of the differences. The number of gene pairs and the significance levels are: (A) 8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64; (B) 11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40; (C) 8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45; (D) 11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998; (E) 8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56; (F) 11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72; (G) 8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68; (H) 11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74; (I) 67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45; (J) 64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86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0" simplePos="0" locked="0" layoutInCell="0" allowOverlap="1" relativeHeight="13">
            <wp:simplePos x="0" y="0"/>
            <wp:positionH relativeFrom="column">
              <wp:align>right</wp:align>
            </wp:positionH>
            <wp:positionV relativeFrom="paragraph">
              <wp:posOffset>635</wp:posOffset>
            </wp:positionV>
            <wp:extent cx="3063875" cy="697420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697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Figure S3. Comparison of </w:t>
      </w:r>
      <w:bookmarkStart w:id="0" w:name="OLE_LINK2"/>
      <w:r>
        <w:rPr>
          <w:sz w:val="22"/>
          <w:szCs w:val="22"/>
        </w:rPr>
        <w:t>large-tissue/organ-specific genes and small-tissue/organ-specific genes</w:t>
      </w:r>
      <w:bookmarkEnd w:id="0"/>
      <w:r>
        <w:rPr>
          <w:sz w:val="22"/>
          <w:szCs w:val="22"/>
        </w:rPr>
        <w:t xml:space="preserve"> with similar expression levels. The upper limit of within-pair differences in expression level was set at 10%. Gene expression was defined by a conservative criterion. Probe sets annotated with an “_x” appended to the probe set name were retained. The logarithm (base 10) values are shown. The Y axis represents small-tissue/organ-specific genes, while the X axis shows their large-tissue/organ-specific counterparts. Thus, the numbers of dots above (marked at the top left corner) and below (marked at the bottom right corner) the diagonal line illustrate the comparison between large-tissue/organ-specific genes and small-tissue/organ-specific genes. We performed Wilcoxon signed ranks tests to determine the significance of the differences. The number of gene pairs and the significance levels are: </w:t>
      </w:r>
      <w:r>
        <w:rPr>
          <w:color w:val="000000"/>
          <w:sz w:val="22"/>
          <w:szCs w:val="22"/>
        </w:rPr>
        <w:t xml:space="preserve">(A) 77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59; (B) 106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49; (C) 77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65; (D) 106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92; (E) 77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97; (F) 106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78; (G) 77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89; (H) 106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61; (I) 64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95; (J) 55,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= 0.99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0" simplePos="0" locked="0" layoutInCell="0" allowOverlap="1" relativeHeight="14">
            <wp:simplePos x="0" y="0"/>
            <wp:positionH relativeFrom="column">
              <wp:align>right</wp:align>
            </wp:positionH>
            <wp:positionV relativeFrom="paragraph">
              <wp:posOffset>3810</wp:posOffset>
            </wp:positionV>
            <wp:extent cx="2924175" cy="587692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587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Figure S4. Comparison of the expression levels between large-tissue/organ-specific genes and small-tissue/organ-specific genes. The logarithm (base 10) values are shown. The Y axis represents small-tissue/organ-specific genes, while the X axis shows their large-tissue/organ-specific counterparts. Thus, the numbers of dots above (marked at the top left corner) and below (marked at the bottom right corner) the diagonal line illustrate the comparison between large-tissue/organ-specific genes and small-tissue/organ-specific genes. We performed Wilcoxon signed ranks tests to determine the significance of the differences. (A) 82 pairs of human genes analyzed in Figure 1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601 ; (B) 116 pairs of mouse genes analyzed in Figure 1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472; (C) 76 pairs of human genes analyzed in Figure S1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608; (D) 104 pairs of mouse genes analyzed in Figure S1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870; (E) 84 pairs of human genes analyzed in Figure S2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190; (F) 114 pairs of mouse genes analyzed in Figure S2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377. (G) 77 pairs of human genes analyzed in Figure S3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643; (H) 106 pairs of mouse genes analyzed in Figure S3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= 0.164. 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able S1. Comparison of compactness between genes expressed at different levels</w:t>
      </w:r>
      <w:r>
        <w:rPr>
          <w:sz w:val="22"/>
          <w:szCs w:val="22"/>
          <w:vertAlign w:val="superscript"/>
        </w:rPr>
        <w:t>a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14"/>
        <w:gridCol w:w="1269"/>
        <w:gridCol w:w="1198"/>
        <w:gridCol w:w="1329"/>
        <w:gridCol w:w="1376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intron length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tron length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numb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S length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R length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 level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genes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 30% quanti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36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57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37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547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25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0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59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462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0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tom 30% qua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887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452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624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569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03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5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6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7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2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96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1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0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gene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 30% quanti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8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9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02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59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15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6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63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586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tom 30% qua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768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06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315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5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5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22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7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42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18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56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0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The human and mouse genes are those analyzed in Figure S1. We used the Mann-Whitney U test to determine the significance of differences. For each case, we present the average value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sz w:val="22"/>
          <w:szCs w:val="22"/>
        </w:rPr>
        <w:t xml:space="preserve"> standard error of the mean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able S2. Comparison of compactness between genes expressed at different levels</w:t>
      </w:r>
      <w:r>
        <w:rPr>
          <w:sz w:val="22"/>
          <w:szCs w:val="22"/>
          <w:vertAlign w:val="superscript"/>
        </w:rPr>
        <w:t>a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14"/>
        <w:gridCol w:w="1269"/>
        <w:gridCol w:w="1198"/>
        <w:gridCol w:w="1329"/>
        <w:gridCol w:w="1376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intron length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tron length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numb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S length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R length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 level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genes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 30% quanti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59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54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64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2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4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4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2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546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4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tom 30% qua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086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423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277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31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74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3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52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4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5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60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62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7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gene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 30% quanti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5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9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24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86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21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6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68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636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1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tom 30% qua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822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78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22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471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2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51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9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35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6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0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438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583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The human and mouse genes are those analyzed in Figure S2. We used the Mann-Whitney U test to determine the significance of differences. For each case, we present the average value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sz w:val="22"/>
          <w:szCs w:val="22"/>
        </w:rPr>
        <w:t xml:space="preserve"> standard error of the mean.</w:t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able S3. Comparison of compactness between genes expressed at different levels</w:t>
      </w:r>
      <w:r>
        <w:rPr>
          <w:sz w:val="22"/>
          <w:szCs w:val="22"/>
          <w:vertAlign w:val="superscript"/>
        </w:rPr>
        <w:t>a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14"/>
        <w:gridCol w:w="1269"/>
        <w:gridCol w:w="1198"/>
        <w:gridCol w:w="1329"/>
        <w:gridCol w:w="1376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intron length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tron length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numb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S length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R length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 level</w:t>
            </w:r>
          </w:p>
        </w:tc>
      </w:tr>
      <w:tr>
        <w:trPr/>
        <w:tc>
          <w:tcPr>
            <w:tcW w:w="985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gen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 30% quanti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888 </w:t>
            </w:r>
            <w:bookmarkStart w:id="1" w:name="OLE_LINK1"/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</w:t>
            </w:r>
            <w:bookmarkEnd w:id="1"/>
            <w:r>
              <w:rPr>
                <w:sz w:val="22"/>
                <w:szCs w:val="22"/>
              </w:rPr>
              <w:t>65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995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93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32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9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77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1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503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4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tom 30% qua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151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46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606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565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78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5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67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4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1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854" w:type="dxa"/>
            <w:gridSpan w:val="7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gen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 30% quantil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58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0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627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15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18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9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78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6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610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>86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tom 30% qua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820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950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3931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497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5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52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0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34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0.00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32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17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0.00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The human and mouse genes are those analyzed in Figure S3. We used the Mann-Whitney U test to determine the significance of differences. For each case, we present the average value</w:t>
      </w:r>
      <w:bookmarkStart w:id="2" w:name="OLE_LINK3"/>
      <w:r>
        <w:rPr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</w:t>
      </w:r>
      <w:bookmarkEnd w:id="2"/>
      <w:r>
        <w:rPr>
          <w:sz w:val="22"/>
          <w:szCs w:val="22"/>
        </w:rPr>
        <w:t xml:space="preserve"> standard error of the mean.</w:t>
      </w:r>
    </w:p>
    <w:sectPr>
      <w:footerReference w:type="default" r:id="rId6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3:36:00Z</dcterms:created>
  <dc:creator>Deng-Ke Niu</dc:creator>
  <dc:description/>
  <cp:keywords/>
  <dc:language>en-US</dc:language>
  <cp:lastModifiedBy>Deng-Ke Niu</cp:lastModifiedBy>
  <cp:lastPrinted>2008-03-17T09:52:00Z</cp:lastPrinted>
  <dcterms:modified xsi:type="dcterms:W3CDTF">2008-03-28T07:55:00Z</dcterms:modified>
  <cp:revision>4</cp:revision>
  <dc:subject/>
  <dc:title/>
</cp:coreProperties>
</file>